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4E9899E4" w:rsidR="0057361F" w:rsidRPr="00B70BE2" w:rsidRDefault="0057361F" w:rsidP="00F97ED8">
      <w:pPr>
        <w:rPr>
          <w:b/>
          <w:bCs/>
          <w:sz w:val="20"/>
          <w:szCs w:val="20"/>
        </w:rPr>
      </w:pPr>
      <w:r w:rsidRPr="00B70BE2">
        <w:rPr>
          <w:b/>
          <w:bCs/>
          <w:sz w:val="20"/>
          <w:szCs w:val="20"/>
        </w:rPr>
        <w:t>Multimedia Appendix 4: Characteristics of each included study</w:t>
      </w:r>
    </w:p>
    <w:tbl>
      <w:tblPr>
        <w:tblW w:w="12240" w:type="dxa"/>
        <w:tblLayout w:type="fixed"/>
        <w:tblLook w:val="04A0" w:firstRow="1" w:lastRow="0" w:firstColumn="1" w:lastColumn="0" w:noHBand="0" w:noVBand="1"/>
      </w:tblPr>
      <w:tblGrid>
        <w:gridCol w:w="742"/>
        <w:gridCol w:w="1529"/>
        <w:gridCol w:w="823"/>
        <w:gridCol w:w="1580"/>
        <w:gridCol w:w="1649"/>
        <w:gridCol w:w="1418"/>
        <w:gridCol w:w="1054"/>
        <w:gridCol w:w="1285"/>
        <w:gridCol w:w="1130"/>
        <w:gridCol w:w="1030"/>
      </w:tblGrid>
      <w:tr w:rsidR="00D43A52" w:rsidRPr="00B70BE2" w14:paraId="4502DCB6" w14:textId="77777777" w:rsidTr="00BB23FF">
        <w:trPr>
          <w:trHeight w:val="94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A40FDF4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5B48FE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0BF976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6DFEC1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Type of publicatio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D3189E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Country of publicatio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642B76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Research Desig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349F6BB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Single/</w:t>
            </w:r>
          </w:p>
          <w:p w14:paraId="55E3FAF9" w14:textId="72A6C7C0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Multi-S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2009A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Number of Participant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1E6A4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Women's mean age (SD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9C4D2D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Women's mean BMI (SD)</w:t>
            </w:r>
          </w:p>
        </w:tc>
      </w:tr>
      <w:tr w:rsidR="00D43A52" w:rsidRPr="00B70BE2" w14:paraId="146F0CDC" w14:textId="77777777" w:rsidTr="00BB23FF">
        <w:trPr>
          <w:trHeight w:val="31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A072A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8FF4" w14:textId="14422E78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rucic</w:t>
            </w:r>
            <w:proofErr w:type="spellEnd"/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3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583C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D26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ference Pape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CD1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38D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394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886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8E7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80E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56129918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D0AED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CB26" w14:textId="76D57E71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rup</w:t>
            </w:r>
            <w:r w:rsidR="00BB23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56FA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5F4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0CC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E9A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0CD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F45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607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D81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69EBE16B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80191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4F7" w14:textId="699444EB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ás de Guimarães</w:t>
            </w:r>
            <w:r w:rsidR="00BB23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F7E6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092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B5E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0FE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E8D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E34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5D8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510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35</w:t>
            </w:r>
          </w:p>
        </w:tc>
      </w:tr>
      <w:tr w:rsidR="00D43A52" w:rsidRPr="00B70BE2" w14:paraId="679D1AAF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3B5E4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B482" w14:textId="386BDABC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o</w:t>
            </w:r>
            <w:r w:rsidR="00BB23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C068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464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D17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1E9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68D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8A2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44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945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E56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93</w:t>
            </w:r>
          </w:p>
        </w:tc>
      </w:tr>
      <w:tr w:rsidR="00D43A52" w:rsidRPr="00B70BE2" w14:paraId="485ECBE5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8C62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5928" w14:textId="213B76E0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rrea</w:t>
            </w:r>
            <w:r w:rsidR="00BB23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06EE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C98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348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16B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FA8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94F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B15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150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51</w:t>
            </w:r>
          </w:p>
        </w:tc>
      </w:tr>
      <w:tr w:rsidR="00D43A52" w:rsidRPr="00B70BE2" w14:paraId="4ED0D06B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0DB1E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0051" w14:textId="60FE9592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E4FD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a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954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96B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CC3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DBA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AF4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2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D1F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95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2D116287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88059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AA40" w14:textId="6A8D6759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anton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43E0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AE2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2C5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CA5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085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87B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59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1AF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CD4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60AB2CF9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DA97E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EF16" w14:textId="40B03729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ragoulakis</w:t>
            </w:r>
            <w:proofErr w:type="spellEnd"/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EE31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76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70A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02F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B13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A18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AEF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D34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91</w:t>
            </w:r>
          </w:p>
        </w:tc>
      </w:tr>
      <w:tr w:rsidR="00D43A52" w:rsidRPr="00B70BE2" w14:paraId="6196B196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4206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936F" w14:textId="2FADC7FA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u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618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61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6D4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ECB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3ED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B34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FB4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187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92</w:t>
            </w:r>
          </w:p>
        </w:tc>
      </w:tr>
      <w:tr w:rsidR="00D43A52" w:rsidRPr="00B70BE2" w14:paraId="75AA0A81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A779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C0F3" w14:textId="27D79D82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riton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="00D064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E4A6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7AE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45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2B1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461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71F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DE8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.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B75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98</w:t>
            </w:r>
          </w:p>
        </w:tc>
      </w:tr>
      <w:tr w:rsidR="00D43A52" w:rsidRPr="00B70BE2" w14:paraId="4DC98F4D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1F9B1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B479" w14:textId="5BA56F19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ua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502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21D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ECE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003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C42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D56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42E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.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87F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26</w:t>
            </w:r>
          </w:p>
        </w:tc>
      </w:tr>
      <w:tr w:rsidR="00D43A52" w:rsidRPr="00B70BE2" w14:paraId="6E21F9F1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B4C65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AD36" w14:textId="6061AFB1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shiwaki</w:t>
            </w:r>
            <w:proofErr w:type="spell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C76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E17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ference Pape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EE3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BF9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2D1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982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176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6C3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1969BBEF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E723C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3FFE" w14:textId="671C9923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9EBB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534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75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F7A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ACF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5DC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007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96C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1</w:t>
            </w:r>
          </w:p>
        </w:tc>
      </w:tr>
      <w:tr w:rsidR="00D43A52" w:rsidRPr="00B70BE2" w14:paraId="76BA2CDD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B704E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27D2" w14:textId="5D684752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tterie</w:t>
            </w:r>
            <w:proofErr w:type="spellEnd"/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61B5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1BF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C4C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CB0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D4B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208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2BB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9E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3706F32B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1218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0DA4" w14:textId="7CA092B0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ang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2E2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BB3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50A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D89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600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059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C85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.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4B4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76</w:t>
            </w:r>
          </w:p>
        </w:tc>
      </w:tr>
      <w:tr w:rsidR="00D43A52" w:rsidRPr="00B70BE2" w14:paraId="2C65E362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B99CE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3DDD" w14:textId="2562AE7B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u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2CE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FBD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D2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1AD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7F2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B4D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570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.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619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27</w:t>
            </w:r>
          </w:p>
        </w:tc>
      </w:tr>
      <w:tr w:rsidR="00D43A52" w:rsidRPr="00B70BE2" w14:paraId="6452B53D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0349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FBCE" w14:textId="1EAEE86B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0A72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6D9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F9D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B1F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B95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981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C2B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.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17A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48</w:t>
            </w:r>
          </w:p>
        </w:tc>
      </w:tr>
      <w:tr w:rsidR="00D43A52" w:rsidRPr="00B70BE2" w14:paraId="3F265AC1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FC2BF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EE35" w14:textId="0AC66838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'Gorman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3269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A0B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4E2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D95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36F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9E8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C57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D7E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6</w:t>
            </w:r>
          </w:p>
        </w:tc>
      </w:tr>
      <w:tr w:rsidR="00D43A52" w:rsidRPr="00B70BE2" w14:paraId="5CECB0F9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47388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04F2" w14:textId="1EFCC85D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obertson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77E7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B76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C63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A64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1FD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C62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F62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5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56B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578C2E6B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E19B1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A850" w14:textId="177B33F5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druddin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FF9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5D4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537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108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171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35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633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4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DAE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3EFE4B9D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B170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E51C" w14:textId="4655A925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hi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5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51B0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CA1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D53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FC5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58E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271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1AA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9A8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32B897FE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795E9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D740" w14:textId="08D1A61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mopoulou</w:t>
            </w:r>
            <w:proofErr w:type="spell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704B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B00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108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B4D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D09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940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ED3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3FE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76</w:t>
            </w:r>
          </w:p>
        </w:tc>
      </w:tr>
      <w:tr w:rsidR="00D43A52" w:rsidRPr="00B70BE2" w14:paraId="156F9B5F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BBEF7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05D0" w14:textId="61CE99C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rivastava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E9C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0C8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ference Pape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EA1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4E9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2B4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51F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E87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6B2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1790735B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85A55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7261" w14:textId="487F0470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homas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[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C4B0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586D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01D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C64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EB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3B0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3DE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14A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1A0C4235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61FB6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3EB1" w14:textId="07B35553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ikhaeva</w:t>
            </w:r>
            <w:proofErr w:type="spellEnd"/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gram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E145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ED2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ference Pape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F04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7D2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FF1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776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F7B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883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373105F6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49CEE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40B6" w14:textId="09DC739D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ei</w:t>
            </w:r>
            <w:r w:rsidR="006816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gram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4F53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E86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F18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F66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74C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B19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D4E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.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8E6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54</w:t>
            </w:r>
          </w:p>
        </w:tc>
      </w:tr>
      <w:tr w:rsidR="00D43A52" w:rsidRPr="00B70BE2" w14:paraId="72FB9056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E8C53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43D1" w14:textId="24CE85A9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u</w:t>
            </w:r>
            <w:r w:rsidR="003F59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gram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5F8C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67A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842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AA2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854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1E6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9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44CA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7CB5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3</w:t>
            </w:r>
          </w:p>
        </w:tc>
      </w:tr>
      <w:tr w:rsidR="00D43A52" w:rsidRPr="00B70BE2" w14:paraId="04032D59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3A90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81F3" w14:textId="37424BC9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an</w:t>
            </w:r>
            <w:r w:rsidR="007566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gram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6BD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E3E0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B93B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D06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82DE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3FC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FC3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3B22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4B092A0F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F5D44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BA70" w14:textId="24A0FD9D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hu</w:t>
            </w:r>
            <w:r w:rsidR="006C1D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gram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587D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B2A4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018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DB4F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26F7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8D3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9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A61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C35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R</w:t>
            </w:r>
          </w:p>
        </w:tc>
      </w:tr>
      <w:tr w:rsidR="00D43A52" w:rsidRPr="00B70BE2" w14:paraId="47EB2713" w14:textId="77777777" w:rsidTr="00BB23FF">
        <w:trPr>
          <w:trHeight w:val="315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F6AF3" w14:textId="77777777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C87" w14:textId="39291DD9" w:rsidR="00D43A52" w:rsidRPr="00B70BE2" w:rsidRDefault="00D43A52" w:rsidP="00B70B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eliński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</w:t>
            </w:r>
            <w:proofErr w:type="gramEnd"/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9B4F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="00E96A0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]</w:t>
            </w:r>
            <w:r w:rsidR="006C1D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4F20" w14:textId="77777777" w:rsidR="00D43A52" w:rsidRPr="00B70BE2" w:rsidRDefault="00D43A52" w:rsidP="00B70B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4E6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ournal Artic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703C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6FF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F2C1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AD69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39B6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A478" w14:textId="77777777" w:rsidR="00D43A52" w:rsidRPr="00B70BE2" w:rsidRDefault="00D43A52" w:rsidP="00E26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0B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41</w:t>
            </w:r>
          </w:p>
        </w:tc>
      </w:tr>
    </w:tbl>
    <w:p w14:paraId="3BF1F55A" w14:textId="77777777" w:rsidR="00846D6B" w:rsidRDefault="00846D6B" w:rsidP="009E3F2D">
      <w:pPr>
        <w:rPr>
          <w:sz w:val="20"/>
          <w:szCs w:val="20"/>
        </w:rPr>
      </w:pPr>
    </w:p>
    <w:p w14:paraId="6E869163" w14:textId="77777777" w:rsidR="003947DF" w:rsidRDefault="003947DF" w:rsidP="009E3F2D">
      <w:pPr>
        <w:rPr>
          <w:sz w:val="20"/>
          <w:szCs w:val="20"/>
        </w:rPr>
      </w:pPr>
    </w:p>
    <w:p w14:paraId="569DD599" w14:textId="1C98A85F" w:rsidR="008B4807" w:rsidRPr="00B70BE2" w:rsidRDefault="008B4807" w:rsidP="00112FAB">
      <w:pPr>
        <w:rPr>
          <w:sz w:val="20"/>
          <w:szCs w:val="20"/>
        </w:rPr>
      </w:pPr>
    </w:p>
    <w:sectPr w:rsidR="008B4807" w:rsidRPr="00B70BE2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ACA1C2" w14:textId="77777777" w:rsidR="0005780E" w:rsidRDefault="0005780E" w:rsidP="00CF3807">
      <w:pPr>
        <w:spacing w:after="0" w:line="240" w:lineRule="auto"/>
      </w:pPr>
      <w:r>
        <w:separator/>
      </w:r>
    </w:p>
  </w:endnote>
  <w:endnote w:type="continuationSeparator" w:id="0">
    <w:p w14:paraId="43F81C3C" w14:textId="77777777" w:rsidR="0005780E" w:rsidRDefault="0005780E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6CE68" w14:textId="77777777" w:rsidR="0005780E" w:rsidRDefault="0005780E" w:rsidP="00CF3807">
      <w:pPr>
        <w:spacing w:after="0" w:line="240" w:lineRule="auto"/>
      </w:pPr>
      <w:r>
        <w:separator/>
      </w:r>
    </w:p>
  </w:footnote>
  <w:footnote w:type="continuationSeparator" w:id="0">
    <w:p w14:paraId="10517508" w14:textId="77777777" w:rsidR="0005780E" w:rsidRDefault="0005780E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0p9e0au5sww2ev0snp59ampte5vwpp9r2v&quot;&gt;OS_scoping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1&lt;/item&gt;&lt;item&gt;36&lt;/item&gt;&lt;item&gt;37&lt;/item&gt;&lt;item&gt;38&lt;/item&gt;&lt;/record-ids&gt;&lt;/item&gt;&lt;/Libraries&gt;"/>
  </w:docVars>
  <w:rsids>
    <w:rsidRoot w:val="0046312A"/>
    <w:rsid w:val="00054D6B"/>
    <w:rsid w:val="0005780E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2FAB"/>
    <w:rsid w:val="001201A4"/>
    <w:rsid w:val="001429ED"/>
    <w:rsid w:val="00167D47"/>
    <w:rsid w:val="00170856"/>
    <w:rsid w:val="001D3FA9"/>
    <w:rsid w:val="001F3A6E"/>
    <w:rsid w:val="0023302B"/>
    <w:rsid w:val="00244F8C"/>
    <w:rsid w:val="00256B51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77900"/>
    <w:rsid w:val="0048589C"/>
    <w:rsid w:val="004C7D5F"/>
    <w:rsid w:val="00506B4D"/>
    <w:rsid w:val="005646EC"/>
    <w:rsid w:val="0057361F"/>
    <w:rsid w:val="005A61D4"/>
    <w:rsid w:val="005C3777"/>
    <w:rsid w:val="005C6A6C"/>
    <w:rsid w:val="005C7A0E"/>
    <w:rsid w:val="005E7C63"/>
    <w:rsid w:val="00600831"/>
    <w:rsid w:val="00621F3B"/>
    <w:rsid w:val="006301E7"/>
    <w:rsid w:val="00645047"/>
    <w:rsid w:val="00656195"/>
    <w:rsid w:val="00681639"/>
    <w:rsid w:val="00682343"/>
    <w:rsid w:val="00697200"/>
    <w:rsid w:val="006A649E"/>
    <w:rsid w:val="006B3475"/>
    <w:rsid w:val="006C1D07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6632"/>
    <w:rsid w:val="007A67D2"/>
    <w:rsid w:val="007B2860"/>
    <w:rsid w:val="007B3EEB"/>
    <w:rsid w:val="007B7F35"/>
    <w:rsid w:val="007D5DA5"/>
    <w:rsid w:val="007E5F42"/>
    <w:rsid w:val="007F4A8C"/>
    <w:rsid w:val="0080070D"/>
    <w:rsid w:val="00805BEA"/>
    <w:rsid w:val="0082540E"/>
    <w:rsid w:val="00846D6B"/>
    <w:rsid w:val="0086101F"/>
    <w:rsid w:val="008B4807"/>
    <w:rsid w:val="008F058C"/>
    <w:rsid w:val="00913223"/>
    <w:rsid w:val="00947536"/>
    <w:rsid w:val="0097281D"/>
    <w:rsid w:val="009776FD"/>
    <w:rsid w:val="00990191"/>
    <w:rsid w:val="009B4F8B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70BE2"/>
    <w:rsid w:val="00B77634"/>
    <w:rsid w:val="00B9247D"/>
    <w:rsid w:val="00BB23FF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D064A7"/>
    <w:rsid w:val="00D4335C"/>
    <w:rsid w:val="00D43A52"/>
    <w:rsid w:val="00D45AB5"/>
    <w:rsid w:val="00D60A3B"/>
    <w:rsid w:val="00D7196B"/>
    <w:rsid w:val="00D732D2"/>
    <w:rsid w:val="00DA2337"/>
    <w:rsid w:val="00DB22A9"/>
    <w:rsid w:val="00DC0DE3"/>
    <w:rsid w:val="00DC1B9D"/>
    <w:rsid w:val="00DD6915"/>
    <w:rsid w:val="00DE4F58"/>
    <w:rsid w:val="00E050A5"/>
    <w:rsid w:val="00E07661"/>
    <w:rsid w:val="00E26AE1"/>
    <w:rsid w:val="00E32911"/>
    <w:rsid w:val="00E435E5"/>
    <w:rsid w:val="00E5027D"/>
    <w:rsid w:val="00E60354"/>
    <w:rsid w:val="00E628D0"/>
    <w:rsid w:val="00E724A1"/>
    <w:rsid w:val="00E7599A"/>
    <w:rsid w:val="00E8534E"/>
    <w:rsid w:val="00E96A0C"/>
    <w:rsid w:val="00EC5914"/>
    <w:rsid w:val="00ED4819"/>
    <w:rsid w:val="00ED605F"/>
    <w:rsid w:val="00F301B9"/>
    <w:rsid w:val="00F4265B"/>
    <w:rsid w:val="00F46552"/>
    <w:rsid w:val="00F649E1"/>
    <w:rsid w:val="00F961F1"/>
    <w:rsid w:val="00F97ED8"/>
    <w:rsid w:val="00FD4A5B"/>
    <w:rsid w:val="00FD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77</cp:revision>
  <dcterms:created xsi:type="dcterms:W3CDTF">2019-06-09T09:44:00Z</dcterms:created>
  <dcterms:modified xsi:type="dcterms:W3CDTF">2024-06-14T14:54:00Z</dcterms:modified>
</cp:coreProperties>
</file>